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873B2" w:rsidRDefault="00000000">
      <w:pPr>
        <w:pStyle w:val="SupplementaryMaterial"/>
        <w:rPr>
          <w:b w:val="0"/>
        </w:rPr>
      </w:pPr>
      <w:r>
        <w:t>Supplementary Material</w:t>
      </w:r>
    </w:p>
    <w:p w:rsidR="005873B2" w:rsidRDefault="00000000" w:rsidP="00DB64AF">
      <w:pPr>
        <w:pStyle w:val="2"/>
        <w:numPr>
          <w:ilvl w:val="0"/>
          <w:numId w:val="3"/>
        </w:numPr>
      </w:pPr>
      <w:r>
        <w:rPr>
          <w:rFonts w:hint="eastAsia"/>
        </w:rPr>
        <w:t>Ethical date and lot number</w:t>
      </w:r>
    </w:p>
    <w:p w:rsidR="005873B2" w:rsidRDefault="00000000">
      <w:pPr>
        <w:spacing w:before="240"/>
        <w:rPr>
          <w:rFonts w:eastAsia="宋体"/>
          <w:lang w:eastAsia="zh-CN"/>
        </w:rPr>
      </w:pPr>
      <w:r>
        <w:rPr>
          <w:rFonts w:eastAsia="宋体" w:hint="eastAsia"/>
          <w:noProof/>
          <w:lang w:eastAsia="zh-CN"/>
        </w:rPr>
        <w:drawing>
          <wp:inline distT="0" distB="0" distL="114300" distR="114300">
            <wp:extent cx="5045075" cy="7138035"/>
            <wp:effectExtent l="0" t="0" r="9525" b="12065"/>
            <wp:docPr id="2" name="图片 2" descr="NHANES - NCHS Research Ethics Review Board Approval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NHANES - NCHS Research Ethics Review Board Approval_0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45075" cy="713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73B2" w:rsidRDefault="005873B2">
      <w:pPr>
        <w:spacing w:before="240"/>
        <w:rPr>
          <w:rFonts w:eastAsia="宋体"/>
          <w:lang w:eastAsia="zh-CN"/>
        </w:rPr>
      </w:pPr>
    </w:p>
    <w:p w:rsidR="005873B2" w:rsidRDefault="00000000">
      <w:pPr>
        <w:pStyle w:val="2"/>
        <w:numPr>
          <w:ilvl w:val="1"/>
          <w:numId w:val="0"/>
        </w:num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lastRenderedPageBreak/>
        <w:t>2.</w:t>
      </w:r>
      <w:r w:rsidR="0028503E">
        <w:rPr>
          <w:rFonts w:eastAsia="宋体" w:hint="eastAsia"/>
          <w:lang w:eastAsia="zh-CN"/>
        </w:rPr>
        <w:t xml:space="preserve"> </w:t>
      </w:r>
      <w:r>
        <w:rPr>
          <w:rFonts w:eastAsia="宋体" w:hint="eastAsia"/>
          <w:lang w:eastAsia="zh-CN"/>
        </w:rPr>
        <w:t>Missing rates of relevant covariates</w:t>
      </w:r>
    </w:p>
    <w:tbl>
      <w:tblPr>
        <w:tblStyle w:val="af9"/>
        <w:tblW w:w="0" w:type="auto"/>
        <w:tblInd w:w="-208" w:type="dxa"/>
        <w:tblLook w:val="04A0" w:firstRow="1" w:lastRow="0" w:firstColumn="1" w:lastColumn="0" w:noHBand="0" w:noVBand="1"/>
      </w:tblPr>
      <w:tblGrid>
        <w:gridCol w:w="1543"/>
        <w:gridCol w:w="1690"/>
        <w:gridCol w:w="1056"/>
        <w:gridCol w:w="1510"/>
        <w:gridCol w:w="2290"/>
        <w:gridCol w:w="1810"/>
      </w:tblGrid>
      <w:tr w:rsidR="005873B2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873B2" w:rsidRDefault="00000000">
            <w:pPr>
              <w:spacing w:before="24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ovari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873B2" w:rsidRDefault="00000000">
            <w:pPr>
              <w:spacing w:before="24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Smoking stat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873B2" w:rsidRDefault="00000000">
            <w:pPr>
              <w:spacing w:before="24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Diabet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873B2" w:rsidRDefault="00000000">
            <w:pPr>
              <w:spacing w:before="24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Hypertens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873B2" w:rsidRDefault="00000000">
            <w:pPr>
              <w:spacing w:before="24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lcohol consump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873B2" w:rsidRDefault="00000000">
            <w:pPr>
              <w:spacing w:before="24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hysical activity</w:t>
            </w:r>
          </w:p>
        </w:tc>
      </w:tr>
      <w:tr w:rsidR="005873B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3B2" w:rsidRDefault="00000000">
            <w:pPr>
              <w:spacing w:before="24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missing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3B2" w:rsidRDefault="00000000">
            <w:pPr>
              <w:spacing w:before="24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3B2" w:rsidRDefault="00000000">
            <w:pPr>
              <w:spacing w:before="24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3B2" w:rsidRDefault="00000000">
            <w:pPr>
              <w:spacing w:before="24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3B2" w:rsidRDefault="00000000">
            <w:pPr>
              <w:spacing w:before="24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95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3B2" w:rsidRDefault="00000000">
            <w:pPr>
              <w:spacing w:before="24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1902</w:t>
            </w:r>
          </w:p>
        </w:tc>
      </w:tr>
      <w:tr w:rsidR="005873B2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873B2" w:rsidRDefault="00000000">
            <w:pPr>
              <w:spacing w:before="24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missing r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873B2" w:rsidRDefault="00000000">
            <w:pPr>
              <w:spacing w:before="24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873B2" w:rsidRDefault="00000000">
            <w:pPr>
              <w:spacing w:before="24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873B2" w:rsidRDefault="00000000">
            <w:pPr>
              <w:spacing w:before="24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873B2" w:rsidRDefault="00000000">
            <w:pPr>
              <w:spacing w:before="24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76.6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873B2" w:rsidRDefault="00000000">
            <w:pPr>
              <w:spacing w:before="24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15.31%</w:t>
            </w:r>
          </w:p>
        </w:tc>
      </w:tr>
    </w:tbl>
    <w:p w:rsidR="005873B2" w:rsidRDefault="005873B2">
      <w:pPr>
        <w:spacing w:before="240"/>
        <w:rPr>
          <w:rFonts w:eastAsia="宋体"/>
          <w:lang w:eastAsia="zh-CN"/>
        </w:rPr>
      </w:pPr>
    </w:p>
    <w:sectPr w:rsidR="005873B2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7D4002" w:rsidRDefault="007D4002">
      <w:r>
        <w:separator/>
      </w:r>
    </w:p>
  </w:endnote>
  <w:endnote w:type="continuationSeparator" w:id="0">
    <w:p w:rsidR="007D4002" w:rsidRDefault="007D4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5873B2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873B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5873B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5873B2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873B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:rsidR="005873B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5873B2" w:rsidRDefault="005873B2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7D4002" w:rsidRDefault="007D4002">
      <w:pPr>
        <w:spacing w:before="0" w:after="0"/>
      </w:pPr>
      <w:r>
        <w:separator/>
      </w:r>
    </w:p>
  </w:footnote>
  <w:footnote w:type="continuationSeparator" w:id="0">
    <w:p w:rsidR="007D4002" w:rsidRDefault="007D400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5873B2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5873B2" w:rsidRDefault="005873B2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5873B2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A8C037D"/>
    <w:multiLevelType w:val="hybridMultilevel"/>
    <w:tmpl w:val="2D1E4CFC"/>
    <w:lvl w:ilvl="0" w:tplc="F9C46F60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6938219">
    <w:abstractNumId w:val="0"/>
  </w:num>
  <w:num w:numId="2" w16cid:durableId="222983047">
    <w:abstractNumId w:val="1"/>
  </w:num>
  <w:num w:numId="3" w16cid:durableId="1753814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FiZmI3MDMxMzIyNWIzZDVkYTliMTk4Y2M1YjhkN2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57DC"/>
    <w:rsid w:val="00267D18"/>
    <w:rsid w:val="0028503E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873B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002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B64AF"/>
    <w:rsid w:val="00DC259A"/>
    <w:rsid w:val="00DE23E8"/>
    <w:rsid w:val="00E52377"/>
    <w:rsid w:val="00E64E17"/>
    <w:rsid w:val="00E866C9"/>
    <w:rsid w:val="00EA3D3C"/>
    <w:rsid w:val="00F46900"/>
    <w:rsid w:val="00F61D89"/>
    <w:rsid w:val="130D2D95"/>
    <w:rsid w:val="300B315C"/>
    <w:rsid w:val="76D17EFC"/>
    <w:rsid w:val="7B323819"/>
    <w:rsid w:val="7B8B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46E271"/>
  <w15:docId w15:val="{2E09E0AF-6722-4FBA-899A-6F568B4DD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webSettings" Target="webSetting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6</Words>
  <Characters>210</Characters>
  <Application>Microsoft Office Word</Application>
  <DocSecurity>0</DocSecurity>
  <Lines>26</Lines>
  <Paragraphs>24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志壮 王</cp:lastModifiedBy>
  <cp:revision>6</cp:revision>
  <cp:lastPrinted>2013-10-03T12:51:00Z</cp:lastPrinted>
  <dcterms:created xsi:type="dcterms:W3CDTF">2022-11-17T16:58:00Z</dcterms:created>
  <dcterms:modified xsi:type="dcterms:W3CDTF">2025-03-11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305</vt:lpwstr>
  </property>
  <property fmtid="{D5CDD505-2E9C-101B-9397-08002B2CF9AE}" pid="11" name="ICV">
    <vt:lpwstr>0904A2B96C7246B6822B35180EB79C64_13</vt:lpwstr>
  </property>
  <property fmtid="{D5CDD505-2E9C-101B-9397-08002B2CF9AE}" pid="12" name="KSOTemplateDocerSaveRecord">
    <vt:lpwstr>eyJoZGlkIjoiMzEwNTM5NzYwMDRjMzkwZTVkZjY2ODkwMGIxNGU0OTUiLCJ1c2VySWQiOiI3MTMxNTcwMjMifQ==</vt:lpwstr>
  </property>
  <property fmtid="{D5CDD505-2E9C-101B-9397-08002B2CF9AE}" pid="13" name="GrammarlyDocumentId">
    <vt:lpwstr>820dde6b27c72a6d89090b35e4f17997365711157c114eb3dbe61c1ae8532b32</vt:lpwstr>
  </property>
</Properties>
</file>